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090" w:tblpY="2885"/>
        <w:tblW w:w="14445" w:type="dxa"/>
        <w:tblLayout w:type="fixed"/>
        <w:tblLook w:val="04A0" w:firstRow="1" w:lastRow="0" w:firstColumn="1" w:lastColumn="0" w:noHBand="0" w:noVBand="1"/>
      </w:tblPr>
      <w:tblGrid>
        <w:gridCol w:w="1979"/>
        <w:gridCol w:w="4536"/>
        <w:gridCol w:w="1276"/>
        <w:gridCol w:w="1423"/>
        <w:gridCol w:w="3528"/>
        <w:gridCol w:w="1703"/>
      </w:tblGrid>
      <w:tr w:rsidR="000E21B0" w:rsidRPr="00AE343D" w14:paraId="2459D361" w14:textId="77777777" w:rsidTr="00E4258F">
        <w:trPr>
          <w:trHeight w:val="508"/>
        </w:trPr>
        <w:tc>
          <w:tcPr>
            <w:tcW w:w="1979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067F15" w14:textId="77777777" w:rsidR="00DC6BEE" w:rsidRPr="00AE343D" w:rsidRDefault="00DC6BEE" w:rsidP="00E4258F">
            <w:pPr>
              <w:ind w:right="-126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arget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546089E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Product/ </w:t>
            </w:r>
            <w:proofErr w:type="gramStart"/>
            <w:r w:rsidRPr="00AE34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t.-</w:t>
            </w:r>
            <w:proofErr w:type="gramEnd"/>
            <w:r w:rsidRPr="00AE34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C573E1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rigin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FB80D1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AE34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lonality</w:t>
            </w:r>
            <w:proofErr w:type="spellEnd"/>
          </w:p>
        </w:tc>
        <w:tc>
          <w:tcPr>
            <w:tcW w:w="352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8991FD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ource Antigen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B27C5D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tocol/ Dilution</w:t>
            </w:r>
          </w:p>
        </w:tc>
      </w:tr>
      <w:tr w:rsidR="000E21B0" w:rsidRPr="00AE343D" w14:paraId="3264CFD7" w14:textId="77777777" w:rsidTr="00E4258F">
        <w:trPr>
          <w:trHeight w:val="775"/>
        </w:trPr>
        <w:tc>
          <w:tcPr>
            <w:tcW w:w="1979" w:type="dxa"/>
            <w:tcBorders>
              <w:top w:val="single" w:sz="18" w:space="0" w:color="auto"/>
              <w:lef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0EF0AE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nexin</w:t>
            </w:r>
            <w:proofErr w:type="spellEnd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43</w:t>
            </w:r>
          </w:p>
        </w:tc>
        <w:tc>
          <w:tcPr>
            <w:tcW w:w="4536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33FEC7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nexin</w:t>
            </w:r>
            <w:proofErr w:type="spellEnd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43 Antibody; Cell </w:t>
            </w:r>
            <w:proofErr w:type="spellStart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echnologies; #3512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C201A4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3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C5D941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3528" w:type="dxa"/>
            <w:tcBorders>
              <w:top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2C62EF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uman </w:t>
            </w:r>
            <w:proofErr w:type="spellStart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nexin</w:t>
            </w:r>
            <w:proofErr w:type="spellEnd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43</w:t>
            </w:r>
          </w:p>
        </w:tc>
        <w:tc>
          <w:tcPr>
            <w:tcW w:w="1703" w:type="dxa"/>
            <w:tcBorders>
              <w:top w:val="single" w:sz="1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DC603D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</w:t>
            </w: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 (1:100); WB (1:1000)</w:t>
            </w:r>
          </w:p>
        </w:tc>
      </w:tr>
      <w:tr w:rsidR="000E21B0" w:rsidRPr="00AE343D" w14:paraId="3225B8F1" w14:textId="77777777" w:rsidTr="00E4258F">
        <w:trPr>
          <w:trHeight w:val="942"/>
        </w:trPr>
        <w:tc>
          <w:tcPr>
            <w:tcW w:w="197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6301D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eaved Caspase 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6F0AD8B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leaved Caspase 3 (Asp175) Antibody; Cell </w:t>
            </w:r>
            <w:proofErr w:type="spellStart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echnologies; #96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3E5B47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5408BF5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3528" w:type="dxa"/>
            <w:shd w:val="clear" w:color="auto" w:fill="auto"/>
            <w:noWrap/>
            <w:vAlign w:val="center"/>
            <w:hideMark/>
          </w:tcPr>
          <w:p w14:paraId="084615B1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nthetic peptide (amino-terminal residu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 adjacent to Asp175</w:t>
            </w: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 human caspase-3)</w:t>
            </w:r>
          </w:p>
        </w:tc>
        <w:tc>
          <w:tcPr>
            <w:tcW w:w="1703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AD90F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HC (1:100)</w:t>
            </w:r>
          </w:p>
        </w:tc>
      </w:tr>
      <w:tr w:rsidR="000E21B0" w:rsidRPr="00AE343D" w14:paraId="6D9D75BE" w14:textId="77777777" w:rsidTr="00E4258F">
        <w:trPr>
          <w:trHeight w:val="1025"/>
        </w:trPr>
        <w:tc>
          <w:tcPr>
            <w:tcW w:w="197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34BAA2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MGB1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E8C4D3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MGB1 (D3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5); Cel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echnologies</w:t>
            </w: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#689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D3A2C1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178042" w14:textId="77777777" w:rsidR="00DC6BEE" w:rsidRPr="00AE343D" w:rsidRDefault="00DC6BEE" w:rsidP="00E425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c</w:t>
            </w:r>
          </w:p>
        </w:tc>
        <w:tc>
          <w:tcPr>
            <w:tcW w:w="3528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A03C04" w14:textId="77777777" w:rsidR="00DC6BEE" w:rsidRPr="00AE343D" w:rsidRDefault="00DC6BEE" w:rsidP="00E4258F">
            <w:pPr>
              <w:tabs>
                <w:tab w:val="left" w:pos="13892"/>
              </w:tabs>
              <w:ind w:right="-17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nthetic peptide (residues surrounding Ala137 of human HMGB1 protein)</w:t>
            </w:r>
          </w:p>
        </w:tc>
        <w:tc>
          <w:tcPr>
            <w:tcW w:w="17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2B4FB3" w14:textId="77777777" w:rsidR="00DC6BEE" w:rsidRPr="00AE343D" w:rsidRDefault="00DC6BEE" w:rsidP="00E4258F">
            <w:pPr>
              <w:tabs>
                <w:tab w:val="left" w:pos="13892"/>
              </w:tabs>
              <w:ind w:right="-17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E34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HC (1:200)</w:t>
            </w:r>
          </w:p>
        </w:tc>
      </w:tr>
    </w:tbl>
    <w:p w14:paraId="4CBAF38F" w14:textId="362A928A" w:rsidR="00DC6BEE" w:rsidRDefault="008D1BBD" w:rsidP="00DC6BEE">
      <w:pPr>
        <w:jc w:val="both"/>
      </w:pPr>
      <w:r>
        <w:rPr>
          <w:b/>
        </w:rPr>
        <w:t>S1 Table. Antibodies used for p</w:t>
      </w:r>
      <w:r w:rsidR="00AE343D" w:rsidRPr="00DC6BEE">
        <w:rPr>
          <w:b/>
        </w:rPr>
        <w:t>rotocols.</w:t>
      </w:r>
      <w:r w:rsidR="00AE343D">
        <w:t xml:space="preserve"> </w:t>
      </w:r>
      <w:proofErr w:type="gramStart"/>
      <w:r w:rsidR="00A8163E">
        <w:t>Cat.-</w:t>
      </w:r>
      <w:proofErr w:type="gramEnd"/>
      <w:r w:rsidR="00A8163E">
        <w:t>No: ca</w:t>
      </w:r>
      <w:r w:rsidR="00DC6BEE">
        <w:t>talogue number of manufacturer;</w:t>
      </w:r>
      <w:r w:rsidR="00A8163E">
        <w:t xml:space="preserve"> </w:t>
      </w:r>
      <w:r w:rsidR="00DC6BEE">
        <w:t>HMGB1: high mobility group box 1; pc: polyclonal; mc: monoclonal; Asp: aspartic acid; Ala: alanine; IHC: immunoh</w:t>
      </w:r>
      <w:bookmarkStart w:id="0" w:name="_GoBack"/>
      <w:bookmarkEnd w:id="0"/>
      <w:r w:rsidR="00DC6BEE">
        <w:t xml:space="preserve">istochemistry; WB: </w:t>
      </w:r>
      <w:proofErr w:type="spellStart"/>
      <w:r w:rsidR="00DC6BEE">
        <w:t>westernblotting</w:t>
      </w:r>
      <w:proofErr w:type="spellEnd"/>
      <w:r w:rsidR="00DC6BEE">
        <w:t>; IF: immunofluorescence.</w:t>
      </w:r>
    </w:p>
    <w:sectPr w:rsidR="00DC6BEE" w:rsidSect="00AE343D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43D"/>
    <w:rsid w:val="000E21B0"/>
    <w:rsid w:val="00136A87"/>
    <w:rsid w:val="00317BC2"/>
    <w:rsid w:val="006B476C"/>
    <w:rsid w:val="006E5E62"/>
    <w:rsid w:val="008D1BBD"/>
    <w:rsid w:val="009B387E"/>
    <w:rsid w:val="00A8163E"/>
    <w:rsid w:val="00AE343D"/>
    <w:rsid w:val="00AE7217"/>
    <w:rsid w:val="00B719FE"/>
    <w:rsid w:val="00DC6BEE"/>
    <w:rsid w:val="00E4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4C2F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2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0</Words>
  <Characters>68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karl braun</dc:creator>
  <cp:keywords/>
  <dc:description/>
  <cp:lastModifiedBy>christiankarl braun</cp:lastModifiedBy>
  <cp:revision>4</cp:revision>
  <cp:lastPrinted>2017-07-31T15:03:00Z</cp:lastPrinted>
  <dcterms:created xsi:type="dcterms:W3CDTF">2017-07-27T09:00:00Z</dcterms:created>
  <dcterms:modified xsi:type="dcterms:W3CDTF">2017-10-17T12:00:00Z</dcterms:modified>
</cp:coreProperties>
</file>